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53308" w14:textId="5F939B6E" w:rsidR="001202AB" w:rsidRPr="001202AB" w:rsidRDefault="001202AB" w:rsidP="001202AB">
      <w:pPr>
        <w:jc w:val="center"/>
        <w:rPr>
          <w:rFonts w:ascii="Verdana" w:hAnsi="Verdana"/>
          <w:b/>
          <w:bCs/>
          <w:sz w:val="24"/>
          <w:szCs w:val="24"/>
        </w:rPr>
      </w:pPr>
      <w:r>
        <w:rPr>
          <w:rFonts w:ascii="Verdana" w:hAnsi="Verdana"/>
          <w:b/>
          <w:bCs/>
          <w:sz w:val="24"/>
          <w:szCs w:val="24"/>
        </w:rPr>
        <w:t xml:space="preserve">           </w:t>
      </w:r>
      <w:r w:rsidRPr="001202AB">
        <w:rPr>
          <w:rFonts w:ascii="Verdana" w:hAnsi="Verdana"/>
          <w:b/>
          <w:bCs/>
          <w:sz w:val="24"/>
          <w:szCs w:val="24"/>
        </w:rPr>
        <w:t>MIQE Checklist</w:t>
      </w:r>
    </w:p>
    <w:tbl>
      <w:tblPr>
        <w:tblW w:w="12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40"/>
      </w:tblGrid>
      <w:tr w:rsidR="002A2BF4" w:rsidRPr="002A2BF4" w14:paraId="0826F78A" w14:textId="77777777" w:rsidTr="002A2BF4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ECCE40" w14:textId="77777777" w:rsidR="002A2BF4" w:rsidRPr="002A2BF4" w:rsidRDefault="002A2BF4" w:rsidP="002A2B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tbl>
            <w:tblPr>
              <w:tblW w:w="10072" w:type="dxa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159"/>
              <w:gridCol w:w="3322"/>
              <w:gridCol w:w="812"/>
              <w:gridCol w:w="3779"/>
            </w:tblGrid>
            <w:tr w:rsidR="002A2BF4" w:rsidRPr="002A2BF4" w14:paraId="6AA683CD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5B12D2A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Category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91E7BC6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Item to be described/detailed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17F3AC3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Page No.</w:t>
                  </w: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8FE30E5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Author Comments</w:t>
                  </w:r>
                </w:p>
              </w:tc>
            </w:tr>
            <w:tr w:rsidR="002A2BF4" w:rsidRPr="002A2BF4" w14:paraId="2F0E566A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11B3BAC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SAMPLE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CCCF40C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Type (blood, etc.)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DBB63E6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8F44BD7" w14:textId="2BDA7078" w:rsidR="002A2BF4" w:rsidRPr="002A2BF4" w:rsidRDefault="008B2597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Blood </w:t>
                  </w:r>
                </w:p>
              </w:tc>
            </w:tr>
            <w:tr w:rsidR="002A2BF4" w:rsidRPr="002A2BF4" w14:paraId="0CB3B138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415FC25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A76F6E6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Method of dissection/procurement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0EABF20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8B32C34" w14:textId="2B02CF71" w:rsidR="002A2BF4" w:rsidRPr="002A2BF4" w:rsidRDefault="008B2597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icrosampling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(Mitra,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Hemaxis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, glucose test strips) and venipuncture</w:t>
                  </w:r>
                </w:p>
              </w:tc>
            </w:tr>
            <w:tr w:rsidR="002A2BF4" w:rsidRPr="002A2BF4" w14:paraId="024D6CEA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4A25B3A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392AE84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rocessing procedure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D3DCDC0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9E8B4A2" w14:textId="77777777" w:rsidR="002A2BF4" w:rsidRDefault="008B2597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Venipuncture blood processed into serum</w:t>
                  </w:r>
                </w:p>
                <w:p w14:paraId="770B29BF" w14:textId="2C37D330" w:rsidR="008B2597" w:rsidRPr="002A2BF4" w:rsidRDefault="008B2597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Microsampling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 xml:space="preserve"> capillary blood dried and extracted in buffer</w:t>
                  </w:r>
                </w:p>
              </w:tc>
            </w:tr>
            <w:tr w:rsidR="002A2BF4" w:rsidRPr="002A2BF4" w14:paraId="373E400E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F580F77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0564CDC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If frozen, </w:t>
                  </w:r>
                  <w:proofErr w:type="gramStart"/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how</w:t>
                  </w:r>
                  <w:proofErr w:type="gramEnd"/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 and how quickly?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9CF4B72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08E1EBF" w14:textId="5B0E0AA2" w:rsidR="002A2BF4" w:rsidRPr="002A2BF4" w:rsidRDefault="008B2597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erum Placed in -20°C</w:t>
                  </w:r>
                </w:p>
              </w:tc>
            </w:tr>
            <w:tr w:rsidR="002A2BF4" w:rsidRPr="002A2BF4" w14:paraId="1D47FCB3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A2C3B8A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DF510E6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If fixed, with what and how quickly?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D961361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172698D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2EB09DCF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DB61486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D3E588B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Storage conditions and duration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BD7B877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27F2F9D" w14:textId="77777777" w:rsidR="002A2BF4" w:rsidRDefault="008B2597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20°C for serum</w:t>
                  </w:r>
                </w:p>
                <w:p w14:paraId="7DCCA3B0" w14:textId="5BEFECE0" w:rsidR="008B2597" w:rsidRPr="002A2BF4" w:rsidRDefault="008B2597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Room temperature for dried blood specimens</w:t>
                  </w:r>
                </w:p>
              </w:tc>
            </w:tr>
            <w:tr w:rsidR="002A2BF4" w:rsidRPr="002A2BF4" w14:paraId="4FDB9401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8A2E63D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EXTRACTION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C679C69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Method or instrument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DE8315A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FBA0EED" w14:textId="580F9FDD" w:rsidR="002A2BF4" w:rsidRPr="002A2BF4" w:rsidRDefault="008B2597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Thermomixer (37°C, 3h, 300 rpm)</w:t>
                  </w:r>
                </w:p>
              </w:tc>
            </w:tr>
            <w:tr w:rsidR="002A2BF4" w:rsidRPr="002A2BF4" w14:paraId="43633D85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5C9D895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B86AD63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Reagents/kits/modifications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8B67FF7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C57E7C5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00E74ED9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13BDFB2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1019B57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DNAse</w:t>
                  </w:r>
                  <w:proofErr w:type="spellEnd"/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RNAse</w:t>
                  </w:r>
                  <w:proofErr w:type="spellEnd"/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 treatment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5B10CC2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4433223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1C710065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4C87E0C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A987A6F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Evidence for lack of contamination (DNA or RNA)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69DE518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26A8B5C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3F3DBF52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628F078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B9DF3E6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Nucleic acid quantification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5A2A342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B5DF99C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70B1AA69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EE18AF9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D9D58A8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RNA integrity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85F1BF1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3BFD096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714B771C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AE36684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REVERSE TRANSCRIPTION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0E0D735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omplete reaction conditions, including all components and their concentrations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CACCC78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C2CE49F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41115BD7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72554B8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E30183E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RNA amount and reaction volume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61EF709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CF7FF7E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10DD0CB0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1FD237E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7477130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riming oligo sequence(s)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ACE252B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174974C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42730329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B3C79C2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A17B556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qs</w:t>
                  </w:r>
                  <w:proofErr w:type="spellEnd"/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 with and without reverse transcriptase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A945E02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8E774A7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5451E50A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14D033A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qPCR TARGET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2819EEA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HUGO gene abbreviation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1BA3E7E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0FC2631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24AB480C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4CC9629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7A98175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Sequence accession number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CD821D2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A965798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711963EB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9F7C86D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1D0F629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mplicon length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8804057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B30FAFD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44738511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61B2E6C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lastRenderedPageBreak/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BD0CF69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i/>
                      <w:iCs/>
                      <w:sz w:val="20"/>
                      <w:szCs w:val="20"/>
                      <w:bdr w:val="none" w:sz="0" w:space="0" w:color="auto" w:frame="1"/>
                    </w:rPr>
                    <w:t>In silico</w:t>
                  </w: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specificity (BLAST)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4B1B174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FF1A5D5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4251544C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EC4A8DB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98E9E90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Location by exon/intron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F6605AD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7F4B85B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54225EAF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51BCE43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6C4B455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Identify the splice variants amplified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3471278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89C6D84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5C8AA71F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5973179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451B6E3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All primer/probe sequences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DE20AB0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3C0F52D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3B17A30A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E3A400E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BB8333A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Location and identity of any oligonucleotide modifications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491FF40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FFA2984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20B35AAB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4D69AAA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qPCR PROTOCOL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7F8320B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omplete reaction conditions, including all components and their concentrations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7A49202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F82318A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4E62586A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BAA1C4D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80C8911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DNA/DNA amount and reaction volume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3F33BE0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54CCD06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15EFEC6F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DE6B04D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60652FE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Instrument identification and complete thermocycling parameters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BAA85A8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7D65E64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560F1A76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04E2A74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qPCR VALIDATION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1BF6C99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Evidence for PCR specificity (gels, sequencing, or melting curves)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7B5F5DB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AA5CF50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76D7862E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C76F803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B154816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Template inhibition data (template titrations)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A7B21ED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0D141D7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4498B52A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54391F1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C4299E6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For SYBR Green I reactions, the </w:t>
                  </w:r>
                  <w:proofErr w:type="spellStart"/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q</w:t>
                  </w:r>
                  <w:proofErr w:type="spellEnd"/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 of the no template control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216F41B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59F8AB3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0EA1BB7E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16AF8AE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FD2FEAE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alibration curves with slope and intercept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C814064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58FF473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635230B8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DA290D6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09B4733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PCR efficiency from the slope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00720E8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C8632A9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72223161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323ECF1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445BB2E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r</w:t>
                  </w:r>
                  <w:r w:rsidRPr="002A2BF4">
                    <w:rPr>
                      <w:rFonts w:ascii="Verdana" w:eastAsia="Times New Roman" w:hAnsi="Verdana" w:cs="Times New Roman"/>
                      <w:sz w:val="17"/>
                      <w:szCs w:val="17"/>
                      <w:bdr w:val="none" w:sz="0" w:space="0" w:color="auto" w:frame="1"/>
                      <w:vertAlign w:val="superscript"/>
                    </w:rPr>
                    <w:t>2</w:t>
                  </w: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of the calibration curve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22AC78D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E363F2B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363421CD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4CD517F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3BC4755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Evidence for the linear dynamic range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9096BB0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974F051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2001D046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9018F2A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BDE01FF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Evidence for the limit of detection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EFF4EE8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382E7C3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2F6A720D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09FDC42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FD186C1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For multiplexed assays, the efficiency and limit of detection of each assay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42B451F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B07A5A5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50942B4B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1A61EA9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b/>
                      <w:bCs/>
                      <w:sz w:val="20"/>
                      <w:szCs w:val="20"/>
                      <w:bdr w:val="none" w:sz="0" w:space="0" w:color="auto" w:frame="1"/>
                    </w:rPr>
                    <w:t>DATA ANALYSIS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CF30D3C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qPCR analysis method/software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34FC0D1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5A4DBE1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7563DC60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F4DAD18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41F64B2F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Method of </w:t>
                  </w:r>
                  <w:proofErr w:type="spellStart"/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q</w:t>
                  </w:r>
                  <w:proofErr w:type="spellEnd"/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 determination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0AF1F45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94F61B2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5F849C04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30A52AD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lastRenderedPageBreak/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E127DCF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Results of no template controls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6712232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D39DA9D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62912855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D621D57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380C9548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Justification of number and choice of reference genes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5C7BC9A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A9B4ACA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7708C9F9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5C535DE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9B0828E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Normalization method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38D53A1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0FCE43B9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38463690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7395762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DDA233E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Number and stage (reverse transcription or qPCR) of technical replicates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486D6CB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13EAF859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34027E82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8A8100B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27C7F1D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 xml:space="preserve">Intra-assay variation in terms of concentration, not </w:t>
                  </w:r>
                  <w:proofErr w:type="spellStart"/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Cq</w:t>
                  </w:r>
                  <w:proofErr w:type="spellEnd"/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D2564F5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E9EFAA5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2A2BF4" w:rsidRPr="002A2BF4" w14:paraId="16B90587" w14:textId="77777777" w:rsidTr="002A2BF4">
              <w:tc>
                <w:tcPr>
                  <w:tcW w:w="1072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5EBC10B9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 </w:t>
                  </w:r>
                </w:p>
              </w:tc>
              <w:tc>
                <w:tcPr>
                  <w:tcW w:w="1649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6FDA7EB1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 w:rsidRPr="002A2BF4">
                    <w:rPr>
                      <w:rFonts w:ascii="Verdana" w:eastAsia="Times New Roman" w:hAnsi="Verdana" w:cs="Times New Roman"/>
                      <w:sz w:val="20"/>
                      <w:szCs w:val="20"/>
                    </w:rPr>
                    <w:t>Statistical methods/software</w:t>
                  </w:r>
                </w:p>
              </w:tc>
              <w:tc>
                <w:tcPr>
                  <w:tcW w:w="403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2C3B4550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876" w:type="pct"/>
                  <w:tcBorders>
                    <w:top w:val="outset" w:sz="6" w:space="0" w:color="auto"/>
                    <w:left w:val="outset" w:sz="6" w:space="0" w:color="auto"/>
                    <w:bottom w:val="outset" w:sz="6" w:space="0" w:color="auto"/>
                    <w:right w:val="outset" w:sz="6" w:space="0" w:color="auto"/>
                  </w:tcBorders>
                  <w:shd w:val="clear" w:color="auto" w:fill="auto"/>
                  <w:tcMar>
                    <w:top w:w="90" w:type="dxa"/>
                    <w:left w:w="90" w:type="dxa"/>
                    <w:bottom w:w="90" w:type="dxa"/>
                    <w:right w:w="90" w:type="dxa"/>
                  </w:tcMar>
                  <w:hideMark/>
                </w:tcPr>
                <w:p w14:paraId="78DECF06" w14:textId="77777777" w:rsidR="002A2BF4" w:rsidRPr="002A2BF4" w:rsidRDefault="002A2BF4" w:rsidP="002A2BF4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5315D8B2" w14:textId="77777777" w:rsidR="002A2BF4" w:rsidRPr="002A2BF4" w:rsidRDefault="002A2BF4" w:rsidP="002A2B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2A2BF4" w:rsidRPr="002A2BF4" w14:paraId="5E022553" w14:textId="77777777" w:rsidTr="002A2BF4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F31890" w14:textId="77777777" w:rsidR="002A2BF4" w:rsidRPr="002A2BF4" w:rsidRDefault="002A2BF4" w:rsidP="002A2B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5F933EF" w14:textId="77777777" w:rsidR="007769F0" w:rsidRDefault="008B2597"/>
    <w:sectPr w:rsidR="007769F0" w:rsidSect="002A2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699"/>
    <w:rsid w:val="001202AB"/>
    <w:rsid w:val="001678B0"/>
    <w:rsid w:val="002A2BF4"/>
    <w:rsid w:val="004B2699"/>
    <w:rsid w:val="0055027D"/>
    <w:rsid w:val="008B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492CC"/>
  <w15:chartTrackingRefBased/>
  <w15:docId w15:val="{1C1D3D49-8EB9-46D3-9115-AD5A446E5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202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02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438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65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Hauck</dc:creator>
  <cp:keywords/>
  <dc:description/>
  <cp:lastModifiedBy>Michielin Gregoire</cp:lastModifiedBy>
  <cp:revision>4</cp:revision>
  <dcterms:created xsi:type="dcterms:W3CDTF">2020-07-28T16:32:00Z</dcterms:created>
  <dcterms:modified xsi:type="dcterms:W3CDTF">2022-06-10T14:29:00Z</dcterms:modified>
</cp:coreProperties>
</file>